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90E30" w14:textId="4158D74E" w:rsidR="00CC5423" w:rsidRPr="00A772D1" w:rsidRDefault="00D27EFF" w:rsidP="002D4853">
      <w:pPr>
        <w:pStyle w:val="NoSpacing"/>
        <w:rPr>
          <w:b/>
          <w:bCs/>
        </w:rPr>
      </w:pPr>
      <w:r w:rsidRPr="00A772D1">
        <w:rPr>
          <w:b/>
          <w:bCs/>
        </w:rPr>
        <w:t>Online appendix</w:t>
      </w:r>
    </w:p>
    <w:p w14:paraId="0848B178" w14:textId="67CCEBCF" w:rsidR="002D4853" w:rsidRPr="00A772D1" w:rsidRDefault="002D4853" w:rsidP="002D4853">
      <w:pPr>
        <w:pStyle w:val="NoSpacing"/>
      </w:pPr>
    </w:p>
    <w:p w14:paraId="3B7F4C46" w14:textId="77777777" w:rsidR="002D4853" w:rsidRPr="00A772D1" w:rsidRDefault="002D4853" w:rsidP="002D4853">
      <w:pPr>
        <w:pStyle w:val="NoSpacing"/>
      </w:pPr>
    </w:p>
    <w:p w14:paraId="69FF4D19" w14:textId="18E1EB3C" w:rsidR="00CC5423" w:rsidRPr="00A772D1" w:rsidRDefault="00CC5423" w:rsidP="002D4853">
      <w:pPr>
        <w:pStyle w:val="NoSpacing"/>
      </w:pPr>
      <w:r w:rsidRPr="00A772D1">
        <w:t>1. Kappa and agreement between coders</w:t>
      </w:r>
    </w:p>
    <w:p w14:paraId="436E9BCC" w14:textId="77777777" w:rsidR="00CC5423" w:rsidRPr="00A772D1" w:rsidRDefault="00CC5423" w:rsidP="002D4853">
      <w:pPr>
        <w:pStyle w:val="NoSpacing"/>
      </w:pPr>
    </w:p>
    <w:p w14:paraId="4E9324A8" w14:textId="2903F01F" w:rsidR="00D27EFF" w:rsidRPr="00A772D1" w:rsidRDefault="00D27EFF" w:rsidP="002D4853">
      <w:pPr>
        <w:pStyle w:val="NoSpacing"/>
      </w:pPr>
      <w:r w:rsidRPr="00A772D1">
        <w:t xml:space="preserve">Table 1: Agreement between coders after discussion to control for differences in views, </w:t>
      </w:r>
      <w:r w:rsidR="00AE6222" w:rsidRPr="00A772D1">
        <w:t>percent</w:t>
      </w:r>
      <w:r w:rsidRPr="00A772D1">
        <w:t xml:space="preserve"> agreement, Kappa, and significant test, N= 958 </w:t>
      </w:r>
    </w:p>
    <w:tbl>
      <w:tblPr>
        <w:tblStyle w:val="TableGrid"/>
        <w:tblW w:w="8513" w:type="dxa"/>
        <w:tblLook w:val="06A0" w:firstRow="1" w:lastRow="0" w:firstColumn="1" w:lastColumn="0" w:noHBand="1" w:noVBand="1"/>
      </w:tblPr>
      <w:tblGrid>
        <w:gridCol w:w="3510"/>
        <w:gridCol w:w="778"/>
        <w:gridCol w:w="842"/>
        <w:gridCol w:w="820"/>
        <w:gridCol w:w="857"/>
        <w:gridCol w:w="933"/>
        <w:gridCol w:w="773"/>
      </w:tblGrid>
      <w:tr w:rsidR="00F531EF" w:rsidRPr="00F531EF" w14:paraId="530DB9EB" w14:textId="77777777" w:rsidTr="002D4853">
        <w:trPr>
          <w:trHeight w:val="504"/>
        </w:trPr>
        <w:tc>
          <w:tcPr>
            <w:tcW w:w="3510" w:type="dxa"/>
            <w:noWrap/>
            <w:hideMark/>
          </w:tcPr>
          <w:p w14:paraId="7DF230F8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Attempts</w:t>
            </w:r>
          </w:p>
        </w:tc>
        <w:tc>
          <w:tcPr>
            <w:tcW w:w="778" w:type="dxa"/>
            <w:noWrap/>
            <w:hideMark/>
          </w:tcPr>
          <w:p w14:paraId="4F4DA888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Both</w:t>
            </w:r>
          </w:p>
        </w:tc>
        <w:tc>
          <w:tcPr>
            <w:tcW w:w="842" w:type="dxa"/>
            <w:noWrap/>
            <w:hideMark/>
          </w:tcPr>
          <w:p w14:paraId="71474EC8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LK</w:t>
            </w:r>
          </w:p>
        </w:tc>
        <w:tc>
          <w:tcPr>
            <w:tcW w:w="820" w:type="dxa"/>
            <w:noWrap/>
            <w:hideMark/>
          </w:tcPr>
          <w:p w14:paraId="57A645A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MJ</w:t>
            </w:r>
          </w:p>
        </w:tc>
        <w:tc>
          <w:tcPr>
            <w:tcW w:w="857" w:type="dxa"/>
            <w:noWrap/>
            <w:hideMark/>
          </w:tcPr>
          <w:p w14:paraId="20CA8F8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None</w:t>
            </w:r>
          </w:p>
        </w:tc>
        <w:tc>
          <w:tcPr>
            <w:tcW w:w="933" w:type="dxa"/>
            <w:noWrap/>
            <w:hideMark/>
          </w:tcPr>
          <w:p w14:paraId="15F0030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Kappa</w:t>
            </w:r>
          </w:p>
        </w:tc>
        <w:tc>
          <w:tcPr>
            <w:tcW w:w="773" w:type="dxa"/>
            <w:noWrap/>
            <w:hideMark/>
          </w:tcPr>
          <w:p w14:paraId="33B21CF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p</w:t>
            </w:r>
          </w:p>
        </w:tc>
      </w:tr>
      <w:tr w:rsidR="00F531EF" w:rsidRPr="00F531EF" w14:paraId="55DE1C61" w14:textId="77777777" w:rsidTr="002D4853">
        <w:trPr>
          <w:trHeight w:val="504"/>
        </w:trPr>
        <w:tc>
          <w:tcPr>
            <w:tcW w:w="3510" w:type="dxa"/>
            <w:noWrap/>
            <w:hideMark/>
          </w:tcPr>
          <w:p w14:paraId="50A2612F" w14:textId="0EDA8E03" w:rsidR="00D27EFF" w:rsidRPr="00F531EF" w:rsidRDefault="00CC5423" w:rsidP="002D4853">
            <w:pPr>
              <w:pStyle w:val="NoSpacing"/>
              <w:contextualSpacing/>
            </w:pPr>
            <w:r w:rsidRPr="00F531EF">
              <w:t>Quick</w:t>
            </w:r>
          </w:p>
        </w:tc>
        <w:tc>
          <w:tcPr>
            <w:tcW w:w="778" w:type="dxa"/>
            <w:noWrap/>
            <w:hideMark/>
          </w:tcPr>
          <w:p w14:paraId="007728BC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9.3</w:t>
            </w:r>
          </w:p>
        </w:tc>
        <w:tc>
          <w:tcPr>
            <w:tcW w:w="842" w:type="dxa"/>
            <w:noWrap/>
            <w:hideMark/>
          </w:tcPr>
          <w:p w14:paraId="766273E8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3A0593A7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7</w:t>
            </w:r>
          </w:p>
        </w:tc>
        <w:tc>
          <w:tcPr>
            <w:tcW w:w="857" w:type="dxa"/>
            <w:noWrap/>
            <w:hideMark/>
          </w:tcPr>
          <w:p w14:paraId="02FE432A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 xml:space="preserve"> </w:t>
            </w:r>
          </w:p>
        </w:tc>
        <w:tc>
          <w:tcPr>
            <w:tcW w:w="933" w:type="dxa"/>
            <w:noWrap/>
            <w:hideMark/>
          </w:tcPr>
          <w:p w14:paraId="6F635F6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524FAE4A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1AAA56AD" w14:textId="77777777" w:rsidTr="002D4853">
        <w:trPr>
          <w:trHeight w:val="504"/>
        </w:trPr>
        <w:tc>
          <w:tcPr>
            <w:tcW w:w="3510" w:type="dxa"/>
            <w:hideMark/>
          </w:tcPr>
          <w:p w14:paraId="44F3AABA" w14:textId="39A8F3E9" w:rsidR="00D27EFF" w:rsidRPr="00F531EF" w:rsidRDefault="00D27EFF" w:rsidP="002D4853">
            <w:pPr>
              <w:pStyle w:val="NoSpacing"/>
              <w:contextualSpacing/>
            </w:pPr>
            <w:r w:rsidRPr="00F531EF">
              <w:t xml:space="preserve">1) </w:t>
            </w:r>
            <w:r w:rsidR="00984F3E" w:rsidRPr="00F531EF">
              <w:t>Fraud knowledge</w:t>
            </w:r>
          </w:p>
        </w:tc>
        <w:tc>
          <w:tcPr>
            <w:tcW w:w="778" w:type="dxa"/>
            <w:noWrap/>
            <w:hideMark/>
          </w:tcPr>
          <w:p w14:paraId="52E97437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7.8</w:t>
            </w:r>
          </w:p>
        </w:tc>
        <w:tc>
          <w:tcPr>
            <w:tcW w:w="842" w:type="dxa"/>
            <w:noWrap/>
            <w:hideMark/>
          </w:tcPr>
          <w:p w14:paraId="611C493B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153241D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2.2</w:t>
            </w:r>
          </w:p>
        </w:tc>
        <w:tc>
          <w:tcPr>
            <w:tcW w:w="857" w:type="dxa"/>
            <w:noWrap/>
            <w:hideMark/>
          </w:tcPr>
          <w:p w14:paraId="4413992F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3EE88AF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7</w:t>
            </w:r>
          </w:p>
        </w:tc>
        <w:tc>
          <w:tcPr>
            <w:tcW w:w="773" w:type="dxa"/>
            <w:noWrap/>
            <w:hideMark/>
          </w:tcPr>
          <w:p w14:paraId="7A293A3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33715C23" w14:textId="77777777" w:rsidTr="002D4853">
        <w:trPr>
          <w:trHeight w:val="504"/>
        </w:trPr>
        <w:tc>
          <w:tcPr>
            <w:tcW w:w="3510" w:type="dxa"/>
            <w:hideMark/>
          </w:tcPr>
          <w:p w14:paraId="13CBDB7B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2) Feeling-Distrust</w:t>
            </w:r>
          </w:p>
        </w:tc>
        <w:tc>
          <w:tcPr>
            <w:tcW w:w="778" w:type="dxa"/>
            <w:noWrap/>
            <w:hideMark/>
          </w:tcPr>
          <w:p w14:paraId="0EAFACB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9.6</w:t>
            </w:r>
          </w:p>
        </w:tc>
        <w:tc>
          <w:tcPr>
            <w:tcW w:w="842" w:type="dxa"/>
            <w:noWrap/>
            <w:hideMark/>
          </w:tcPr>
          <w:p w14:paraId="0482AB33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23EE838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4</w:t>
            </w:r>
          </w:p>
        </w:tc>
        <w:tc>
          <w:tcPr>
            <w:tcW w:w="857" w:type="dxa"/>
            <w:noWrap/>
            <w:hideMark/>
          </w:tcPr>
          <w:p w14:paraId="10383D71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5899CD6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1F69A87C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5D149B5C" w14:textId="77777777" w:rsidTr="002D4853">
        <w:trPr>
          <w:trHeight w:val="504"/>
        </w:trPr>
        <w:tc>
          <w:tcPr>
            <w:tcW w:w="3510" w:type="dxa"/>
            <w:hideMark/>
          </w:tcPr>
          <w:p w14:paraId="1EE8824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3) Rules and principles</w:t>
            </w:r>
          </w:p>
        </w:tc>
        <w:tc>
          <w:tcPr>
            <w:tcW w:w="778" w:type="dxa"/>
            <w:noWrap/>
            <w:hideMark/>
          </w:tcPr>
          <w:p w14:paraId="58DBD12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3.2</w:t>
            </w:r>
          </w:p>
        </w:tc>
        <w:tc>
          <w:tcPr>
            <w:tcW w:w="842" w:type="dxa"/>
            <w:noWrap/>
            <w:hideMark/>
          </w:tcPr>
          <w:p w14:paraId="03F30DA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6.8</w:t>
            </w:r>
          </w:p>
        </w:tc>
        <w:tc>
          <w:tcPr>
            <w:tcW w:w="820" w:type="dxa"/>
            <w:noWrap/>
            <w:hideMark/>
          </w:tcPr>
          <w:p w14:paraId="1E5F5C4B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4B646B8F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667F1D4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6</w:t>
            </w:r>
          </w:p>
        </w:tc>
        <w:tc>
          <w:tcPr>
            <w:tcW w:w="773" w:type="dxa"/>
            <w:noWrap/>
            <w:hideMark/>
          </w:tcPr>
          <w:p w14:paraId="3592D57B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1412D56A" w14:textId="77777777" w:rsidTr="002D4853">
        <w:trPr>
          <w:trHeight w:val="504"/>
        </w:trPr>
        <w:tc>
          <w:tcPr>
            <w:tcW w:w="3510" w:type="dxa"/>
            <w:hideMark/>
          </w:tcPr>
          <w:p w14:paraId="7A9903CA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4) Information seeking</w:t>
            </w:r>
          </w:p>
        </w:tc>
        <w:tc>
          <w:tcPr>
            <w:tcW w:w="778" w:type="dxa"/>
            <w:noWrap/>
            <w:hideMark/>
          </w:tcPr>
          <w:p w14:paraId="5B3367C0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5E2004E5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0D689E5C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018FE8BF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08E0992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2B5FC4E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3ED4454A" w14:textId="77777777" w:rsidTr="002D4853">
        <w:trPr>
          <w:trHeight w:val="504"/>
        </w:trPr>
        <w:tc>
          <w:tcPr>
            <w:tcW w:w="3510" w:type="dxa"/>
            <w:hideMark/>
          </w:tcPr>
          <w:p w14:paraId="3191F167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5) Mistakes</w:t>
            </w:r>
          </w:p>
        </w:tc>
        <w:tc>
          <w:tcPr>
            <w:tcW w:w="778" w:type="dxa"/>
            <w:noWrap/>
            <w:hideMark/>
          </w:tcPr>
          <w:p w14:paraId="46E6CCDA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3.2</w:t>
            </w:r>
          </w:p>
        </w:tc>
        <w:tc>
          <w:tcPr>
            <w:tcW w:w="842" w:type="dxa"/>
            <w:noWrap/>
            <w:hideMark/>
          </w:tcPr>
          <w:p w14:paraId="1F4DB3E2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6.5</w:t>
            </w:r>
          </w:p>
        </w:tc>
        <w:tc>
          <w:tcPr>
            <w:tcW w:w="820" w:type="dxa"/>
            <w:noWrap/>
            <w:hideMark/>
          </w:tcPr>
          <w:p w14:paraId="02FA977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4</w:t>
            </w:r>
          </w:p>
        </w:tc>
        <w:tc>
          <w:tcPr>
            <w:tcW w:w="857" w:type="dxa"/>
            <w:noWrap/>
            <w:hideMark/>
          </w:tcPr>
          <w:p w14:paraId="62911960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738768B7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5</w:t>
            </w:r>
          </w:p>
        </w:tc>
        <w:tc>
          <w:tcPr>
            <w:tcW w:w="773" w:type="dxa"/>
            <w:noWrap/>
            <w:hideMark/>
          </w:tcPr>
          <w:p w14:paraId="2CC93A7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52ECB9A3" w14:textId="77777777" w:rsidTr="002D4853">
        <w:trPr>
          <w:trHeight w:val="504"/>
        </w:trPr>
        <w:tc>
          <w:tcPr>
            <w:tcW w:w="3510" w:type="dxa"/>
            <w:hideMark/>
          </w:tcPr>
          <w:p w14:paraId="7072F6DB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6) PERSONAL knowledge</w:t>
            </w:r>
          </w:p>
        </w:tc>
        <w:tc>
          <w:tcPr>
            <w:tcW w:w="778" w:type="dxa"/>
            <w:noWrap/>
            <w:hideMark/>
          </w:tcPr>
          <w:p w14:paraId="05751AA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5.5</w:t>
            </w:r>
          </w:p>
        </w:tc>
        <w:tc>
          <w:tcPr>
            <w:tcW w:w="842" w:type="dxa"/>
            <w:noWrap/>
            <w:hideMark/>
          </w:tcPr>
          <w:p w14:paraId="788B820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5</w:t>
            </w:r>
          </w:p>
        </w:tc>
        <w:tc>
          <w:tcPr>
            <w:tcW w:w="820" w:type="dxa"/>
            <w:noWrap/>
            <w:hideMark/>
          </w:tcPr>
          <w:p w14:paraId="1B093EA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3</w:t>
            </w:r>
          </w:p>
        </w:tc>
        <w:tc>
          <w:tcPr>
            <w:tcW w:w="857" w:type="dxa"/>
            <w:noWrap/>
            <w:hideMark/>
          </w:tcPr>
          <w:p w14:paraId="4CB6931E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1336D40C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8</w:t>
            </w:r>
          </w:p>
        </w:tc>
        <w:tc>
          <w:tcPr>
            <w:tcW w:w="773" w:type="dxa"/>
            <w:noWrap/>
            <w:hideMark/>
          </w:tcPr>
          <w:p w14:paraId="39718449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28B14EC3" w14:textId="77777777" w:rsidTr="002D4853">
        <w:trPr>
          <w:trHeight w:val="504"/>
        </w:trPr>
        <w:tc>
          <w:tcPr>
            <w:tcW w:w="3510" w:type="dxa"/>
            <w:hideMark/>
          </w:tcPr>
          <w:p w14:paraId="5E9A893D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7) Contact with the bank of credit-card company</w:t>
            </w:r>
          </w:p>
        </w:tc>
        <w:tc>
          <w:tcPr>
            <w:tcW w:w="778" w:type="dxa"/>
            <w:noWrap/>
            <w:hideMark/>
          </w:tcPr>
          <w:p w14:paraId="698FDFF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4F91169F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0C1DBB90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6BB14912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0B4D158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273EA0F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09AED752" w14:textId="77777777" w:rsidTr="002D4853">
        <w:trPr>
          <w:trHeight w:val="504"/>
        </w:trPr>
        <w:tc>
          <w:tcPr>
            <w:tcW w:w="3510" w:type="dxa"/>
            <w:hideMark/>
          </w:tcPr>
          <w:p w14:paraId="3527696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8) Contact with online shops</w:t>
            </w:r>
          </w:p>
        </w:tc>
        <w:tc>
          <w:tcPr>
            <w:tcW w:w="778" w:type="dxa"/>
            <w:noWrap/>
            <w:hideMark/>
          </w:tcPr>
          <w:p w14:paraId="44046B97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78A05665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3A1F5907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5FA73097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2C0002E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177BF69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50241AAA" w14:textId="77777777" w:rsidTr="002D4853">
        <w:trPr>
          <w:trHeight w:val="504"/>
        </w:trPr>
        <w:tc>
          <w:tcPr>
            <w:tcW w:w="3510" w:type="dxa"/>
            <w:hideMark/>
          </w:tcPr>
          <w:p w14:paraId="1387129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) Contact with others</w:t>
            </w:r>
          </w:p>
        </w:tc>
        <w:tc>
          <w:tcPr>
            <w:tcW w:w="778" w:type="dxa"/>
            <w:noWrap/>
            <w:hideMark/>
          </w:tcPr>
          <w:p w14:paraId="3FE0443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19A55E94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782A0584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7F228A2B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6B1B7F2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18E97B19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0B68F1F7" w14:textId="77777777" w:rsidTr="002D4853">
        <w:trPr>
          <w:trHeight w:val="504"/>
        </w:trPr>
        <w:tc>
          <w:tcPr>
            <w:tcW w:w="3510" w:type="dxa"/>
            <w:hideMark/>
          </w:tcPr>
          <w:p w14:paraId="141FC88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) Wise through experience</w:t>
            </w:r>
          </w:p>
        </w:tc>
        <w:tc>
          <w:tcPr>
            <w:tcW w:w="778" w:type="dxa"/>
            <w:noWrap/>
            <w:hideMark/>
          </w:tcPr>
          <w:p w14:paraId="225C6B3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4E89C8BD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16E6D780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30E5FF00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0274710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481FEA36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13AE0485" w14:textId="77777777" w:rsidTr="002D4853">
        <w:trPr>
          <w:trHeight w:val="504"/>
        </w:trPr>
        <w:tc>
          <w:tcPr>
            <w:tcW w:w="3510" w:type="dxa"/>
            <w:hideMark/>
          </w:tcPr>
          <w:p w14:paraId="54173AC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1) Contact with Police.</w:t>
            </w:r>
          </w:p>
        </w:tc>
        <w:tc>
          <w:tcPr>
            <w:tcW w:w="778" w:type="dxa"/>
            <w:noWrap/>
            <w:hideMark/>
          </w:tcPr>
          <w:p w14:paraId="1A364739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2F571D44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3C0A7F16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79BA5078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7BAE17DB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60D62DF5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6100A54B" w14:textId="77777777" w:rsidTr="002D4853">
        <w:trPr>
          <w:trHeight w:val="504"/>
        </w:trPr>
        <w:tc>
          <w:tcPr>
            <w:tcW w:w="3510" w:type="dxa"/>
            <w:hideMark/>
          </w:tcPr>
          <w:p w14:paraId="15F0271A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2) Check with attacker</w:t>
            </w:r>
          </w:p>
        </w:tc>
        <w:tc>
          <w:tcPr>
            <w:tcW w:w="778" w:type="dxa"/>
            <w:noWrap/>
            <w:hideMark/>
          </w:tcPr>
          <w:p w14:paraId="3918E08B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00</w:t>
            </w:r>
          </w:p>
        </w:tc>
        <w:tc>
          <w:tcPr>
            <w:tcW w:w="842" w:type="dxa"/>
            <w:noWrap/>
            <w:hideMark/>
          </w:tcPr>
          <w:p w14:paraId="0A6B1502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49119F67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441D1CAB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2BE19554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.00</w:t>
            </w:r>
          </w:p>
        </w:tc>
        <w:tc>
          <w:tcPr>
            <w:tcW w:w="773" w:type="dxa"/>
            <w:noWrap/>
            <w:hideMark/>
          </w:tcPr>
          <w:p w14:paraId="082A7CC1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3AA7F247" w14:textId="77777777" w:rsidTr="002D4853">
        <w:trPr>
          <w:trHeight w:val="504"/>
        </w:trPr>
        <w:tc>
          <w:tcPr>
            <w:tcW w:w="3510" w:type="dxa"/>
            <w:hideMark/>
          </w:tcPr>
          <w:p w14:paraId="70D21C6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3) Something else</w:t>
            </w:r>
          </w:p>
        </w:tc>
        <w:tc>
          <w:tcPr>
            <w:tcW w:w="778" w:type="dxa"/>
            <w:noWrap/>
            <w:hideMark/>
          </w:tcPr>
          <w:p w14:paraId="4798029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96.6</w:t>
            </w:r>
          </w:p>
        </w:tc>
        <w:tc>
          <w:tcPr>
            <w:tcW w:w="842" w:type="dxa"/>
            <w:noWrap/>
            <w:hideMark/>
          </w:tcPr>
          <w:p w14:paraId="2DA93C98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20" w:type="dxa"/>
            <w:noWrap/>
            <w:hideMark/>
          </w:tcPr>
          <w:p w14:paraId="50865AD9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3.4</w:t>
            </w:r>
          </w:p>
        </w:tc>
        <w:tc>
          <w:tcPr>
            <w:tcW w:w="857" w:type="dxa"/>
            <w:noWrap/>
            <w:hideMark/>
          </w:tcPr>
          <w:p w14:paraId="4D58298C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4A3EBD38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8</w:t>
            </w:r>
          </w:p>
        </w:tc>
        <w:tc>
          <w:tcPr>
            <w:tcW w:w="773" w:type="dxa"/>
            <w:noWrap/>
            <w:hideMark/>
          </w:tcPr>
          <w:p w14:paraId="63EDF39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  <w:tr w:rsidR="00F531EF" w:rsidRPr="00F531EF" w14:paraId="4457B58B" w14:textId="77777777" w:rsidTr="002D4853">
        <w:trPr>
          <w:trHeight w:val="332"/>
        </w:trPr>
        <w:tc>
          <w:tcPr>
            <w:tcW w:w="3510" w:type="dxa"/>
            <w:hideMark/>
          </w:tcPr>
          <w:p w14:paraId="58066DA0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Missing</w:t>
            </w:r>
          </w:p>
        </w:tc>
        <w:tc>
          <w:tcPr>
            <w:tcW w:w="778" w:type="dxa"/>
            <w:noWrap/>
            <w:hideMark/>
          </w:tcPr>
          <w:p w14:paraId="09A8792E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82.8</w:t>
            </w:r>
          </w:p>
        </w:tc>
        <w:tc>
          <w:tcPr>
            <w:tcW w:w="842" w:type="dxa"/>
            <w:noWrap/>
            <w:hideMark/>
          </w:tcPr>
          <w:p w14:paraId="1F3D9C53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17.2</w:t>
            </w:r>
          </w:p>
        </w:tc>
        <w:tc>
          <w:tcPr>
            <w:tcW w:w="820" w:type="dxa"/>
            <w:noWrap/>
            <w:hideMark/>
          </w:tcPr>
          <w:p w14:paraId="19A2E1FD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857" w:type="dxa"/>
            <w:noWrap/>
            <w:hideMark/>
          </w:tcPr>
          <w:p w14:paraId="18C4657A" w14:textId="77777777" w:rsidR="00D27EFF" w:rsidRPr="00F531EF" w:rsidRDefault="00D27EFF" w:rsidP="002D4853">
            <w:pPr>
              <w:pStyle w:val="NoSpacing"/>
              <w:contextualSpacing/>
            </w:pPr>
          </w:p>
        </w:tc>
        <w:tc>
          <w:tcPr>
            <w:tcW w:w="933" w:type="dxa"/>
            <w:noWrap/>
            <w:hideMark/>
          </w:tcPr>
          <w:p w14:paraId="4175C67F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0.90</w:t>
            </w:r>
          </w:p>
        </w:tc>
        <w:tc>
          <w:tcPr>
            <w:tcW w:w="773" w:type="dxa"/>
            <w:noWrap/>
            <w:hideMark/>
          </w:tcPr>
          <w:p w14:paraId="5E4CD36C" w14:textId="77777777" w:rsidR="00D27EFF" w:rsidRPr="00F531EF" w:rsidRDefault="00D27EFF" w:rsidP="002D4853">
            <w:pPr>
              <w:pStyle w:val="NoSpacing"/>
              <w:contextualSpacing/>
            </w:pPr>
            <w:r w:rsidRPr="00F531EF">
              <w:t>***</w:t>
            </w:r>
          </w:p>
        </w:tc>
      </w:tr>
    </w:tbl>
    <w:p w14:paraId="57E04526" w14:textId="77777777" w:rsidR="00CC5423" w:rsidRPr="00A772D1" w:rsidRDefault="00CC5423" w:rsidP="002D4853">
      <w:pPr>
        <w:pStyle w:val="NoSpacing"/>
      </w:pPr>
    </w:p>
    <w:p w14:paraId="2F5DE1A3" w14:textId="77777777" w:rsidR="007011DB" w:rsidRPr="00A772D1" w:rsidRDefault="007011DB" w:rsidP="002D4853">
      <w:pPr>
        <w:spacing w:line="240" w:lineRule="auto"/>
      </w:pPr>
      <w:r w:rsidRPr="00A772D1">
        <w:br w:type="page"/>
      </w:r>
    </w:p>
    <w:p w14:paraId="21DE62ED" w14:textId="0820B237" w:rsidR="00D27EFF" w:rsidRPr="00A772D1" w:rsidRDefault="00D27EFF" w:rsidP="002D4853">
      <w:pPr>
        <w:pStyle w:val="NoSpacing"/>
      </w:pPr>
      <w:r w:rsidRPr="00A772D1">
        <w:lastRenderedPageBreak/>
        <w:t xml:space="preserve">Table 2: Agreement between coders after discussion to control for differences in views, </w:t>
      </w:r>
      <w:r w:rsidR="00AE6222" w:rsidRPr="00A772D1">
        <w:t>percent</w:t>
      </w:r>
      <w:r w:rsidRPr="00A772D1">
        <w:t xml:space="preserve"> agreement, Kappa, and significant tes</w:t>
      </w:r>
      <w:r w:rsidRPr="003D243E">
        <w:t xml:space="preserve">t, N= </w:t>
      </w:r>
      <w:r w:rsidR="00A772D1" w:rsidRPr="003D243E">
        <w:t>243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4495"/>
        <w:gridCol w:w="900"/>
        <w:gridCol w:w="630"/>
        <w:gridCol w:w="630"/>
        <w:gridCol w:w="900"/>
        <w:gridCol w:w="990"/>
        <w:gridCol w:w="720"/>
      </w:tblGrid>
      <w:tr w:rsidR="00D27EFF" w:rsidRPr="00A772D1" w14:paraId="5C5D1D9A" w14:textId="77777777" w:rsidTr="00A772D1">
        <w:tc>
          <w:tcPr>
            <w:tcW w:w="4495" w:type="dxa"/>
          </w:tcPr>
          <w:p w14:paraId="431B7FD3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b/>
                <w:bCs/>
                <w:sz w:val="18"/>
                <w:szCs w:val="18"/>
              </w:rPr>
            </w:pPr>
            <w:r w:rsidRPr="00A772D1">
              <w:rPr>
                <w:rStyle w:val="rynqvb"/>
                <w:b/>
                <w:bCs/>
                <w:sz w:val="18"/>
                <w:szCs w:val="18"/>
              </w:rPr>
              <w:t>Actual victims</w:t>
            </w:r>
          </w:p>
        </w:tc>
        <w:tc>
          <w:tcPr>
            <w:tcW w:w="900" w:type="dxa"/>
            <w:vAlign w:val="bottom"/>
          </w:tcPr>
          <w:p w14:paraId="11038A09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Both</w:t>
            </w:r>
          </w:p>
        </w:tc>
        <w:tc>
          <w:tcPr>
            <w:tcW w:w="630" w:type="dxa"/>
            <w:vAlign w:val="bottom"/>
          </w:tcPr>
          <w:p w14:paraId="4FD34094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LK</w:t>
            </w:r>
          </w:p>
        </w:tc>
        <w:tc>
          <w:tcPr>
            <w:tcW w:w="630" w:type="dxa"/>
            <w:vAlign w:val="bottom"/>
          </w:tcPr>
          <w:p w14:paraId="76614847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MJ</w:t>
            </w:r>
          </w:p>
        </w:tc>
        <w:tc>
          <w:tcPr>
            <w:tcW w:w="900" w:type="dxa"/>
            <w:vAlign w:val="bottom"/>
          </w:tcPr>
          <w:p w14:paraId="0D1EB5D2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None</w:t>
            </w:r>
          </w:p>
        </w:tc>
        <w:tc>
          <w:tcPr>
            <w:tcW w:w="990" w:type="dxa"/>
            <w:vAlign w:val="bottom"/>
          </w:tcPr>
          <w:p w14:paraId="6E31EDA9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Kappa</w:t>
            </w:r>
          </w:p>
        </w:tc>
        <w:tc>
          <w:tcPr>
            <w:tcW w:w="720" w:type="dxa"/>
            <w:vAlign w:val="bottom"/>
          </w:tcPr>
          <w:p w14:paraId="0C776B54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Fonts w:eastAsia="Times New Roman" w:cs="Times New Roman"/>
                <w:color w:val="000000"/>
              </w:rPr>
              <w:t>p</w:t>
            </w:r>
          </w:p>
        </w:tc>
      </w:tr>
      <w:tr w:rsidR="00D27EFF" w:rsidRPr="00A772D1" w14:paraId="76362619" w14:textId="77777777" w:rsidTr="00A772D1">
        <w:tc>
          <w:tcPr>
            <w:tcW w:w="4495" w:type="dxa"/>
          </w:tcPr>
          <w:p w14:paraId="7B457D99" w14:textId="77777777" w:rsidR="00D27EFF" w:rsidRPr="005E0C07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5E0C07">
              <w:rPr>
                <w:rStyle w:val="rynqvb"/>
                <w:sz w:val="18"/>
                <w:szCs w:val="18"/>
              </w:rPr>
              <w:t>0 Simply don't go along, just don't trust</w:t>
            </w:r>
          </w:p>
        </w:tc>
        <w:tc>
          <w:tcPr>
            <w:tcW w:w="900" w:type="dxa"/>
            <w:vAlign w:val="bottom"/>
          </w:tcPr>
          <w:p w14:paraId="33F062EC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color w:val="000000"/>
              </w:rPr>
              <w:t>15.2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280FD9D1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0323F7DA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15E82045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color w:val="000000"/>
              </w:rPr>
              <w:t>84.8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052AA1C8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F8D2E4D" w14:textId="77777777" w:rsidR="00D27EFF" w:rsidRPr="00A772D1" w:rsidRDefault="00D27EFF" w:rsidP="00A772D1">
            <w:pPr>
              <w:pStyle w:val="NoSpacing"/>
              <w:spacing w:line="276" w:lineRule="auto"/>
              <w:rPr>
                <w:rStyle w:val="rynqvb"/>
                <w:sz w:val="18"/>
                <w:szCs w:val="18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26D53764" w14:textId="77777777" w:rsidTr="00A772D1">
        <w:tc>
          <w:tcPr>
            <w:tcW w:w="4495" w:type="dxa"/>
          </w:tcPr>
          <w:p w14:paraId="16607D07" w14:textId="2846A985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1 Pay more attention, think, take</w:t>
            </w:r>
            <w:r w:rsidR="00AE6222" w:rsidRPr="00A772D1">
              <w:rPr>
                <w:rFonts w:eastAsia="Times New Roman"/>
              </w:rPr>
              <w:t xml:space="preserve"> </w:t>
            </w:r>
            <w:r w:rsidRPr="00A772D1">
              <w:rPr>
                <w:rFonts w:eastAsia="Times New Roman"/>
              </w:rPr>
              <w:t>more time</w:t>
            </w:r>
          </w:p>
        </w:tc>
        <w:tc>
          <w:tcPr>
            <w:tcW w:w="900" w:type="dxa"/>
            <w:vAlign w:val="bottom"/>
          </w:tcPr>
          <w:p w14:paraId="0EA93769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23.9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0CBF5DA9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2478DDCF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4BE217A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76.1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3BB155A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1D2EC8AC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7F0B6A50" w14:textId="77777777" w:rsidTr="00A772D1">
        <w:tc>
          <w:tcPr>
            <w:tcW w:w="4495" w:type="dxa"/>
          </w:tcPr>
          <w:p w14:paraId="5CBAC70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2 Search yourself extra info from third sources or request extra info from fraudsters</w:t>
            </w:r>
          </w:p>
        </w:tc>
        <w:tc>
          <w:tcPr>
            <w:tcW w:w="900" w:type="dxa"/>
            <w:vAlign w:val="bottom"/>
          </w:tcPr>
          <w:p w14:paraId="047321C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42.1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4FE2AF65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466F9E1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430FCCF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57.9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5037E57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B6A1099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592EA05D" w14:textId="77777777" w:rsidTr="00A772D1">
        <w:tc>
          <w:tcPr>
            <w:tcW w:w="4495" w:type="dxa"/>
          </w:tcPr>
          <w:p w14:paraId="73FA69C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3 Consult others (not the involved person/organization)</w:t>
            </w:r>
          </w:p>
        </w:tc>
        <w:tc>
          <w:tcPr>
            <w:tcW w:w="900" w:type="dxa"/>
            <w:vAlign w:val="bottom"/>
          </w:tcPr>
          <w:p w14:paraId="68B82A7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4.5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7C42F6B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2FFFCD9B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037F885B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5.5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4E9EC4C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BEEF4B5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27FE7DC2" w14:textId="77777777" w:rsidTr="00A772D1">
        <w:tc>
          <w:tcPr>
            <w:tcW w:w="4495" w:type="dxa"/>
          </w:tcPr>
          <w:p w14:paraId="6CCAFD1A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4 Consult the person/organisation</w:t>
            </w:r>
          </w:p>
        </w:tc>
        <w:tc>
          <w:tcPr>
            <w:tcW w:w="900" w:type="dxa"/>
            <w:vAlign w:val="bottom"/>
          </w:tcPr>
          <w:p w14:paraId="425CCF2C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3.7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7D84A738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6510002F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31E3FA3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6.3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120211F4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7477838C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3BE1472B" w14:textId="77777777" w:rsidTr="00A772D1">
        <w:tc>
          <w:tcPr>
            <w:tcW w:w="4495" w:type="dxa"/>
          </w:tcPr>
          <w:p w14:paraId="692B4488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5 listening to feelings</w:t>
            </w:r>
          </w:p>
        </w:tc>
        <w:tc>
          <w:tcPr>
            <w:tcW w:w="900" w:type="dxa"/>
            <w:vAlign w:val="bottom"/>
          </w:tcPr>
          <w:p w14:paraId="3BF0F31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3.3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25A9AEF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79AA00C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09EC1A2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6.7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41B4E206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34FEA6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718DAD3B" w14:textId="77777777" w:rsidTr="00A772D1">
        <w:tc>
          <w:tcPr>
            <w:tcW w:w="4495" w:type="dxa"/>
          </w:tcPr>
          <w:p w14:paraId="4C7401DB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6 Not listening to feelings</w:t>
            </w:r>
          </w:p>
        </w:tc>
        <w:tc>
          <w:tcPr>
            <w:tcW w:w="900" w:type="dxa"/>
            <w:vAlign w:val="bottom"/>
          </w:tcPr>
          <w:p w14:paraId="1978021B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0.8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2BF58D9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0645B426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3B1CC490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9.2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59AD88F9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716CAF4A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6FE1FC46" w14:textId="77777777" w:rsidTr="00A772D1">
        <w:tc>
          <w:tcPr>
            <w:tcW w:w="4495" w:type="dxa"/>
          </w:tcPr>
          <w:p w14:paraId="633B9A4E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7 Third party should have done something/is part guilty</w:t>
            </w:r>
          </w:p>
        </w:tc>
        <w:tc>
          <w:tcPr>
            <w:tcW w:w="900" w:type="dxa"/>
            <w:vAlign w:val="bottom"/>
          </w:tcPr>
          <w:p w14:paraId="009B958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4.8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6BC3304E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3A211440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2212C0A1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85.2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4474B11C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BBB6A18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10AA6FB1" w14:textId="77777777" w:rsidTr="00A772D1">
        <w:tc>
          <w:tcPr>
            <w:tcW w:w="4495" w:type="dxa"/>
          </w:tcPr>
          <w:p w14:paraId="4B97F64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8 Security rules, principles, other 'secure' methods of payment/trading</w:t>
            </w:r>
          </w:p>
        </w:tc>
        <w:tc>
          <w:tcPr>
            <w:tcW w:w="900" w:type="dxa"/>
            <w:vAlign w:val="bottom"/>
          </w:tcPr>
          <w:p w14:paraId="1FD0BEF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3.2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263ADF2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3B8F915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0DC79CF6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86.8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3DDD417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6C26341F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1FAE088D" w14:textId="77777777" w:rsidTr="00A772D1">
        <w:tc>
          <w:tcPr>
            <w:tcW w:w="4495" w:type="dxa"/>
          </w:tcPr>
          <w:p w14:paraId="758B9876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9 Other remark</w:t>
            </w:r>
          </w:p>
        </w:tc>
        <w:tc>
          <w:tcPr>
            <w:tcW w:w="900" w:type="dxa"/>
            <w:vAlign w:val="bottom"/>
          </w:tcPr>
          <w:p w14:paraId="0764EBCB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2.9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45B6873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066E12D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47D65F8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7.1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061AD30D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4E1F3E83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  <w:tr w:rsidR="00D27EFF" w:rsidRPr="00A772D1" w14:paraId="0DFE61CE" w14:textId="77777777" w:rsidTr="00A772D1">
        <w:tc>
          <w:tcPr>
            <w:tcW w:w="4495" w:type="dxa"/>
          </w:tcPr>
          <w:p w14:paraId="728ABE58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</w:rPr>
            </w:pPr>
            <w:r w:rsidRPr="00A772D1">
              <w:rPr>
                <w:rFonts w:eastAsia="Times New Roman"/>
              </w:rPr>
              <w:t>99 Missing</w:t>
            </w:r>
          </w:p>
        </w:tc>
        <w:tc>
          <w:tcPr>
            <w:tcW w:w="900" w:type="dxa"/>
            <w:vAlign w:val="bottom"/>
          </w:tcPr>
          <w:p w14:paraId="4FB52DDA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8.6</w:t>
            </w:r>
            <w:r w:rsidRPr="00A772D1">
              <w:t xml:space="preserve"> </w:t>
            </w:r>
          </w:p>
        </w:tc>
        <w:tc>
          <w:tcPr>
            <w:tcW w:w="630" w:type="dxa"/>
            <w:vAlign w:val="bottom"/>
          </w:tcPr>
          <w:p w14:paraId="74ACF602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bottom"/>
          </w:tcPr>
          <w:p w14:paraId="2A66A78F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rStyle w:val="rynqvb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3F36E41A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91.4</w:t>
            </w:r>
            <w:r w:rsidRPr="00A772D1">
              <w:t xml:space="preserve"> </w:t>
            </w:r>
          </w:p>
        </w:tc>
        <w:tc>
          <w:tcPr>
            <w:tcW w:w="990" w:type="dxa"/>
            <w:vAlign w:val="bottom"/>
          </w:tcPr>
          <w:p w14:paraId="37D99A67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32053CE8" w14:textId="77777777" w:rsidR="00D27EFF" w:rsidRPr="00A772D1" w:rsidRDefault="00D27EFF" w:rsidP="00A772D1">
            <w:pPr>
              <w:pStyle w:val="NoSpacing"/>
              <w:spacing w:line="276" w:lineRule="auto"/>
              <w:rPr>
                <w:rFonts w:eastAsia="Times New Roman"/>
                <w:color w:val="4472C4" w:themeColor="accent1"/>
              </w:rPr>
            </w:pPr>
            <w:r w:rsidRPr="00A772D1">
              <w:rPr>
                <w:color w:val="000000"/>
              </w:rPr>
              <w:t>***</w:t>
            </w:r>
          </w:p>
        </w:tc>
      </w:tr>
    </w:tbl>
    <w:p w14:paraId="0B005F84" w14:textId="72FAE749" w:rsidR="00C73E67" w:rsidRPr="00A772D1" w:rsidRDefault="00D27EFF" w:rsidP="002D4853">
      <w:pPr>
        <w:pStyle w:val="NoSpacing"/>
        <w:rPr>
          <w:rFonts w:cs="Times New Roman"/>
        </w:rPr>
      </w:pPr>
      <w:r w:rsidRPr="00A772D1">
        <w:rPr>
          <w:rFonts w:eastAsia="Times New Roman"/>
          <w:color w:val="4472C4" w:themeColor="accent1"/>
        </w:rPr>
        <w:br w:type="page"/>
      </w:r>
    </w:p>
    <w:p w14:paraId="40FD4028" w14:textId="3219B52B" w:rsidR="00D27EFF" w:rsidRPr="00A772D1" w:rsidRDefault="00F826F5" w:rsidP="002D4853">
      <w:pPr>
        <w:pStyle w:val="NoSpacing"/>
        <w:rPr>
          <w:rFonts w:cs="Times New Roman"/>
        </w:rPr>
      </w:pPr>
      <w:r w:rsidRPr="00A772D1">
        <w:rPr>
          <w:rFonts w:cs="Times New Roman"/>
        </w:rPr>
        <w:lastRenderedPageBreak/>
        <w:t xml:space="preserve">2. Graphs based on table 5: Strategies used in attempts, by type of fraud, in </w:t>
      </w:r>
      <w:r w:rsidR="00AE6222" w:rsidRPr="00A772D1">
        <w:rPr>
          <w:rFonts w:cs="Times New Roman"/>
        </w:rPr>
        <w:t>percent</w:t>
      </w:r>
      <w:r w:rsidRPr="00A772D1">
        <w:rPr>
          <w:rFonts w:cs="Times New Roman"/>
        </w:rPr>
        <w:t>.</w:t>
      </w:r>
    </w:p>
    <w:p w14:paraId="7B1C60D0" w14:textId="55D0AB59" w:rsidR="00C73E67" w:rsidRPr="00A772D1" w:rsidRDefault="00C73E67" w:rsidP="002D4853">
      <w:pPr>
        <w:pStyle w:val="NoSpacing"/>
      </w:pPr>
    </w:p>
    <w:p w14:paraId="414A5504" w14:textId="77777777" w:rsidR="00F70678" w:rsidRPr="00A772D1" w:rsidRDefault="00F70678" w:rsidP="002D4853">
      <w:pPr>
        <w:pStyle w:val="NoSpacing"/>
      </w:pPr>
    </w:p>
    <w:p w14:paraId="1DCA1688" w14:textId="6D9BB37A" w:rsidR="008D21A6" w:rsidRPr="00A772D1" w:rsidRDefault="008D21A6" w:rsidP="002D4853">
      <w:pPr>
        <w:pStyle w:val="NoSpacing"/>
      </w:pPr>
      <w:r w:rsidRPr="00A772D1">
        <w:rPr>
          <w:noProof/>
        </w:rPr>
        <w:drawing>
          <wp:inline distT="0" distB="0" distL="0" distR="0" wp14:anchorId="1D4C79C6" wp14:editId="53BCD66F">
            <wp:extent cx="5846885" cy="3552093"/>
            <wp:effectExtent l="0" t="0" r="1905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2F67EE-E32B-4B8F-9575-98C3F35403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F0F2CE" w14:textId="263EA8A4" w:rsidR="00A00255" w:rsidRPr="00A772D1" w:rsidRDefault="00A00255" w:rsidP="002D4853">
      <w:pPr>
        <w:pStyle w:val="NoSpacing"/>
      </w:pPr>
      <w:r w:rsidRPr="00A772D1">
        <w:t xml:space="preserve">Figure 1: </w:t>
      </w:r>
      <w:bookmarkStart w:id="0" w:name="_Hlk121747153"/>
      <w:r w:rsidRPr="00A772D1">
        <w:t xml:space="preserve">Quick </w:t>
      </w:r>
      <w:r w:rsidRPr="00A772D1">
        <w:rPr>
          <w:rFonts w:cs="Arial"/>
          <w:color w:val="000000"/>
        </w:rPr>
        <w:t>decision</w:t>
      </w:r>
      <w:r w:rsidRPr="00A772D1">
        <w:t xml:space="preserve"> as a reaction to </w:t>
      </w:r>
      <w:r w:rsidR="00744C19" w:rsidRPr="00A772D1">
        <w:t xml:space="preserve">an </w:t>
      </w:r>
      <w:r w:rsidRPr="00A772D1">
        <w:t>attempted fraud, by type of fraud</w:t>
      </w:r>
      <w:bookmarkEnd w:id="0"/>
      <w:r w:rsidRPr="00A772D1">
        <w:t xml:space="preserve">, in </w:t>
      </w:r>
      <w:r w:rsidR="00AE6222" w:rsidRPr="00A772D1">
        <w:t>percent</w:t>
      </w:r>
      <w:r w:rsidRPr="00A772D1">
        <w:t xml:space="preserve"> (see also text, table 5)</w:t>
      </w:r>
    </w:p>
    <w:p w14:paraId="09412F15" w14:textId="7CFF9746" w:rsidR="008D21A6" w:rsidRPr="00A772D1" w:rsidRDefault="008D21A6" w:rsidP="002D4853">
      <w:pPr>
        <w:pStyle w:val="NoSpacing"/>
      </w:pPr>
    </w:p>
    <w:p w14:paraId="745B448C" w14:textId="6C61B341" w:rsidR="00F70678" w:rsidRPr="00A772D1" w:rsidRDefault="00F70678" w:rsidP="002D4853">
      <w:pPr>
        <w:pStyle w:val="NoSpacing"/>
      </w:pPr>
    </w:p>
    <w:p w14:paraId="7B26C350" w14:textId="191FDA43" w:rsidR="00F70678" w:rsidRPr="00A772D1" w:rsidRDefault="00F70678" w:rsidP="002D4853">
      <w:pPr>
        <w:pStyle w:val="NoSpacing"/>
      </w:pPr>
    </w:p>
    <w:p w14:paraId="7604FC1A" w14:textId="38486164" w:rsidR="00F70678" w:rsidRPr="00A772D1" w:rsidRDefault="00F70678" w:rsidP="002D4853">
      <w:pPr>
        <w:pStyle w:val="NoSpacing"/>
      </w:pPr>
      <w:r w:rsidRPr="00A772D1">
        <w:br w:type="page"/>
      </w:r>
    </w:p>
    <w:p w14:paraId="10978050" w14:textId="34229A41" w:rsidR="008D21A6" w:rsidRPr="00A772D1" w:rsidRDefault="008D21A6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04776F72" wp14:editId="752DF59B">
            <wp:extent cx="5574323" cy="3736731"/>
            <wp:effectExtent l="0" t="0" r="7620" b="165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E80F0ED-1AC8-47E0-931F-AB94AB9F58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7A82D3" w14:textId="24ECD4C3" w:rsidR="00A00255" w:rsidRPr="00A772D1" w:rsidRDefault="00A00255" w:rsidP="002D4853">
      <w:pPr>
        <w:pStyle w:val="NoSpacing"/>
      </w:pPr>
      <w:r w:rsidRPr="00A772D1">
        <w:t>Figure 2: Fraud knowledge during</w:t>
      </w:r>
      <w:r w:rsidR="00744C19" w:rsidRPr="00A772D1">
        <w:t xml:space="preserve"> an</w:t>
      </w:r>
      <w:r w:rsidRPr="00A772D1">
        <w:t xml:space="preserve">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5C01DD8C" w14:textId="494B7F97" w:rsidR="00F70678" w:rsidRPr="00A772D1" w:rsidRDefault="00F70678" w:rsidP="002D4853">
      <w:pPr>
        <w:pStyle w:val="NoSpacing"/>
      </w:pPr>
    </w:p>
    <w:p w14:paraId="706A9F31" w14:textId="456A04C0" w:rsidR="00F70678" w:rsidRPr="00A772D1" w:rsidRDefault="00F70678" w:rsidP="002D4853">
      <w:pPr>
        <w:pStyle w:val="NoSpacing"/>
      </w:pPr>
    </w:p>
    <w:p w14:paraId="0F450D99" w14:textId="672763DF" w:rsidR="00F70678" w:rsidRPr="00A772D1" w:rsidRDefault="00F70678" w:rsidP="002D4853">
      <w:pPr>
        <w:pStyle w:val="NoSpacing"/>
      </w:pPr>
    </w:p>
    <w:p w14:paraId="6D2F522D" w14:textId="4B708554" w:rsidR="00F70678" w:rsidRPr="00A772D1" w:rsidRDefault="00F70678" w:rsidP="002D4853">
      <w:pPr>
        <w:pStyle w:val="NoSpacing"/>
      </w:pPr>
    </w:p>
    <w:p w14:paraId="36B7C075" w14:textId="425F1348" w:rsidR="00F70678" w:rsidRPr="00A772D1" w:rsidRDefault="00F70678" w:rsidP="002D4853">
      <w:pPr>
        <w:pStyle w:val="NoSpacing"/>
      </w:pPr>
    </w:p>
    <w:p w14:paraId="547395A2" w14:textId="714057F1" w:rsidR="00F70678" w:rsidRPr="00A772D1" w:rsidRDefault="00F70678" w:rsidP="002D4853">
      <w:pPr>
        <w:pStyle w:val="NoSpacing"/>
      </w:pPr>
      <w:r w:rsidRPr="00A772D1">
        <w:br w:type="page"/>
      </w:r>
    </w:p>
    <w:p w14:paraId="2A2E8C91" w14:textId="77777777" w:rsidR="00A00255" w:rsidRPr="00A772D1" w:rsidRDefault="00A00255" w:rsidP="002D4853">
      <w:pPr>
        <w:pStyle w:val="NoSpacing"/>
      </w:pPr>
    </w:p>
    <w:p w14:paraId="2E847260" w14:textId="56D35683" w:rsidR="008D21A6" w:rsidRPr="00A772D1" w:rsidRDefault="008D21A6" w:rsidP="002D4853">
      <w:pPr>
        <w:pStyle w:val="NoSpacing"/>
      </w:pPr>
      <w:r w:rsidRPr="00A772D1">
        <w:rPr>
          <w:noProof/>
        </w:rPr>
        <w:drawing>
          <wp:inline distT="0" distB="0" distL="0" distR="0" wp14:anchorId="1E02B951" wp14:editId="47C5E2C8">
            <wp:extent cx="5560540" cy="3698789"/>
            <wp:effectExtent l="0" t="0" r="2540" b="1651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62DF449-C4B8-4743-80BE-36306B0D6F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A0295A" w14:textId="3A330727" w:rsidR="00A00255" w:rsidRPr="00A772D1" w:rsidRDefault="00A00255" w:rsidP="002D4853">
      <w:pPr>
        <w:pStyle w:val="NoSpacing"/>
      </w:pPr>
      <w:r w:rsidRPr="00A772D1">
        <w:t xml:space="preserve">Figure 3: Noticing mistakes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04AAD681" w14:textId="77777777" w:rsidR="00A00255" w:rsidRPr="00A772D1" w:rsidRDefault="00A00255" w:rsidP="002D4853">
      <w:pPr>
        <w:pStyle w:val="NoSpacing"/>
      </w:pPr>
    </w:p>
    <w:p w14:paraId="13F66F98" w14:textId="415FE444" w:rsidR="00F70678" w:rsidRPr="00A772D1" w:rsidRDefault="00F70678" w:rsidP="002D4853">
      <w:pPr>
        <w:pStyle w:val="NoSpacing"/>
      </w:pPr>
      <w:r w:rsidRPr="00A772D1">
        <w:br w:type="page"/>
      </w:r>
    </w:p>
    <w:p w14:paraId="28ADF64E" w14:textId="49747743" w:rsidR="00F70678" w:rsidRPr="00A772D1" w:rsidRDefault="004F69FD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3B906798" wp14:editId="5DAF8E87">
            <wp:extent cx="5857103" cy="4226011"/>
            <wp:effectExtent l="0" t="0" r="10795" b="31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6FF176B-18C7-448F-BF83-B1DA655084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96EF08" w14:textId="4BD0464F" w:rsidR="00A00255" w:rsidRPr="00A772D1" w:rsidRDefault="00A00255" w:rsidP="002D4853">
      <w:pPr>
        <w:pStyle w:val="NoSpacing"/>
      </w:pPr>
      <w:r w:rsidRPr="00A772D1">
        <w:t xml:space="preserve">Figure 4: Feelings of distrust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14102361" w14:textId="77777777" w:rsidR="00F70678" w:rsidRPr="00A772D1" w:rsidRDefault="00F70678" w:rsidP="002D4853">
      <w:pPr>
        <w:pStyle w:val="NoSpacing"/>
      </w:pPr>
      <w:r w:rsidRPr="00A772D1">
        <w:br w:type="page"/>
      </w:r>
    </w:p>
    <w:p w14:paraId="66042E63" w14:textId="557348D5" w:rsidR="004F69FD" w:rsidRPr="00A772D1" w:rsidRDefault="004F69FD" w:rsidP="002D4853">
      <w:pPr>
        <w:pStyle w:val="NoSpacing"/>
      </w:pPr>
    </w:p>
    <w:p w14:paraId="13F39CBA" w14:textId="65FAB1A0" w:rsidR="00F70678" w:rsidRPr="00A772D1" w:rsidRDefault="00A66E44" w:rsidP="002D4853">
      <w:pPr>
        <w:pStyle w:val="NoSpacing"/>
      </w:pPr>
      <w:r w:rsidRPr="00A772D1">
        <w:rPr>
          <w:noProof/>
        </w:rPr>
        <w:drawing>
          <wp:inline distT="0" distB="0" distL="0" distR="0" wp14:anchorId="2FC96AFF" wp14:editId="1E1C247C">
            <wp:extent cx="5758249" cy="3772930"/>
            <wp:effectExtent l="0" t="0" r="13970" b="1841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F0B5855-DE9A-47B8-9547-AD1952CFEE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D7D2E99" w14:textId="1F7D1C2E" w:rsidR="00F70678" w:rsidRPr="00A772D1" w:rsidRDefault="00A00255" w:rsidP="002D4853">
      <w:pPr>
        <w:pStyle w:val="NoSpacing"/>
      </w:pPr>
      <w:r w:rsidRPr="00A772D1">
        <w:t xml:space="preserve">Figure 5: Using rules and principles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  <w:r w:rsidR="00F70678" w:rsidRPr="00A772D1">
        <w:br w:type="page"/>
      </w:r>
    </w:p>
    <w:p w14:paraId="4C5EDCA0" w14:textId="4DCB048C" w:rsidR="00407DF3" w:rsidRPr="00A772D1" w:rsidRDefault="00407DF3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5963CEF4" wp14:editId="32BD49A0">
            <wp:extent cx="5799438" cy="4151870"/>
            <wp:effectExtent l="0" t="0" r="11430" b="127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310B572-3E0E-48CB-BB5A-5E55820B21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2696E1" w14:textId="57F37137" w:rsidR="00A00255" w:rsidRPr="00A772D1" w:rsidRDefault="00A00255" w:rsidP="002D4853">
      <w:pPr>
        <w:pStyle w:val="NoSpacing"/>
      </w:pPr>
      <w:r w:rsidRPr="00A772D1">
        <w:t xml:space="preserve">Figure 6: Using personal knowledge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007A5F55" w14:textId="71A7E5A4" w:rsidR="00F70678" w:rsidRPr="00A772D1" w:rsidRDefault="00F70678" w:rsidP="002D4853">
      <w:pPr>
        <w:pStyle w:val="NoSpacing"/>
      </w:pPr>
    </w:p>
    <w:p w14:paraId="5121B366" w14:textId="14EC27F3" w:rsidR="00F70678" w:rsidRPr="00A772D1" w:rsidRDefault="00F70678" w:rsidP="002D4853">
      <w:pPr>
        <w:pStyle w:val="NoSpacing"/>
      </w:pPr>
      <w:r w:rsidRPr="00A772D1">
        <w:br w:type="page"/>
      </w:r>
    </w:p>
    <w:p w14:paraId="145C2812" w14:textId="7967228F" w:rsidR="00F70678" w:rsidRPr="00A772D1" w:rsidRDefault="00407DF3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1A787948" wp14:editId="0F61B4F8">
            <wp:extent cx="5626443" cy="3764692"/>
            <wp:effectExtent l="0" t="0" r="1270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BF5229D-CF8A-4F6A-8138-6A58B37EFF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1E2D0D2" w14:textId="2DC45BF3" w:rsidR="00A00255" w:rsidRPr="00A772D1" w:rsidRDefault="00A00255" w:rsidP="002D4853">
      <w:pPr>
        <w:pStyle w:val="NoSpacing"/>
      </w:pPr>
      <w:r w:rsidRPr="00A772D1">
        <w:t xml:space="preserve">Figure 7: Contacting others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04A5BE57" w14:textId="77777777" w:rsidR="00F70678" w:rsidRPr="00A772D1" w:rsidRDefault="00F70678" w:rsidP="002D4853">
      <w:pPr>
        <w:pStyle w:val="NoSpacing"/>
      </w:pPr>
      <w:r w:rsidRPr="00A772D1">
        <w:br w:type="page"/>
      </w:r>
    </w:p>
    <w:p w14:paraId="4CA19A1D" w14:textId="5F71D5F2" w:rsidR="00595025" w:rsidRPr="00A772D1" w:rsidRDefault="00595025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21F2FF30" wp14:editId="28844A63">
            <wp:extent cx="5675870" cy="3731741"/>
            <wp:effectExtent l="0" t="0" r="1270" b="254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B042086-3C7F-40C5-9BE3-25008A123E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EF626A8" w14:textId="15E56908" w:rsidR="00A00255" w:rsidRPr="00A772D1" w:rsidRDefault="00A00255" w:rsidP="002D4853">
      <w:pPr>
        <w:pStyle w:val="NoSpacing"/>
      </w:pPr>
      <w:r w:rsidRPr="00A772D1">
        <w:t xml:space="preserve">Figure 8: Independent information seeking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2D299DED" w14:textId="7F343EA8" w:rsidR="002D4853" w:rsidRPr="00A772D1" w:rsidRDefault="002D4853">
      <w:r w:rsidRPr="00A772D1">
        <w:br w:type="page"/>
      </w:r>
    </w:p>
    <w:p w14:paraId="7768A1EC" w14:textId="77777777" w:rsidR="00A00255" w:rsidRPr="00A772D1" w:rsidRDefault="00A00255" w:rsidP="002D4853">
      <w:pPr>
        <w:pStyle w:val="NoSpacing"/>
      </w:pPr>
    </w:p>
    <w:p w14:paraId="059D9A95" w14:textId="587D94F5" w:rsidR="00746AFF" w:rsidRPr="00A772D1" w:rsidRDefault="00746AFF" w:rsidP="002D4853">
      <w:pPr>
        <w:pStyle w:val="NoSpacing"/>
      </w:pPr>
      <w:r w:rsidRPr="00A772D1">
        <w:rPr>
          <w:noProof/>
        </w:rPr>
        <w:drawing>
          <wp:inline distT="0" distB="0" distL="0" distR="0" wp14:anchorId="087A593E" wp14:editId="40EC6497">
            <wp:extent cx="5980670" cy="4382530"/>
            <wp:effectExtent l="0" t="0" r="1270" b="1841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0B26A9D-EF88-4883-A86E-0428599E39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D836F65" w14:textId="68C1FFCF" w:rsidR="008827A8" w:rsidRPr="00A772D1" w:rsidRDefault="008827A8" w:rsidP="002D4853">
      <w:pPr>
        <w:pStyle w:val="NoSpacing"/>
      </w:pPr>
      <w:r w:rsidRPr="00A772D1">
        <w:t xml:space="preserve">Figure </w:t>
      </w:r>
      <w:r w:rsidR="00A00255" w:rsidRPr="00A772D1">
        <w:t>9</w:t>
      </w:r>
      <w:r w:rsidRPr="00A772D1">
        <w:t xml:space="preserve">: Contacting the fraudster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64C86FD1" w14:textId="1B3637D4" w:rsidR="00746AFF" w:rsidRPr="00A772D1" w:rsidRDefault="00746AFF" w:rsidP="002D4853">
      <w:pPr>
        <w:pStyle w:val="NoSpacing"/>
      </w:pPr>
    </w:p>
    <w:p w14:paraId="145561CB" w14:textId="77777777" w:rsidR="008827A8" w:rsidRPr="00A772D1" w:rsidRDefault="00746AFF" w:rsidP="002D4853">
      <w:pPr>
        <w:pStyle w:val="NoSpacing"/>
      </w:pPr>
      <w:r w:rsidRPr="00A772D1">
        <w:rPr>
          <w:noProof/>
        </w:rPr>
        <w:lastRenderedPageBreak/>
        <w:drawing>
          <wp:inline distT="0" distB="0" distL="0" distR="0" wp14:anchorId="16755019" wp14:editId="7C7ECA49">
            <wp:extent cx="6087762" cy="4366054"/>
            <wp:effectExtent l="0" t="0" r="8255" b="1587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DFC944C-4971-45AD-8EB2-72E77CE2CB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8827A8" w:rsidRPr="00A772D1">
        <w:t xml:space="preserve"> </w:t>
      </w:r>
    </w:p>
    <w:p w14:paraId="0DD41814" w14:textId="3D91A769" w:rsidR="008827A8" w:rsidRPr="00A772D1" w:rsidRDefault="008827A8" w:rsidP="002D4853">
      <w:pPr>
        <w:pStyle w:val="NoSpacing"/>
      </w:pPr>
      <w:r w:rsidRPr="00A772D1">
        <w:t>Figure 1</w:t>
      </w:r>
      <w:r w:rsidR="00A00255" w:rsidRPr="00A772D1">
        <w:t>0</w:t>
      </w:r>
      <w:r w:rsidRPr="00A772D1">
        <w:t xml:space="preserve">: Using others strategies during an attempted fraud, by type of fraud, fraud, by type of fraud, in </w:t>
      </w:r>
      <w:r w:rsidR="00AE6222" w:rsidRPr="00A772D1">
        <w:t>percent</w:t>
      </w:r>
      <w:r w:rsidRPr="00A772D1">
        <w:t xml:space="preserve"> (see also text, table 5)</w:t>
      </w:r>
    </w:p>
    <w:p w14:paraId="0A08810F" w14:textId="1CAC8292" w:rsidR="00746AFF" w:rsidRPr="00A772D1" w:rsidRDefault="00746AFF" w:rsidP="002D4853">
      <w:pPr>
        <w:pStyle w:val="NoSpacing"/>
      </w:pPr>
    </w:p>
    <w:sectPr w:rsidR="00746AFF" w:rsidRPr="00A772D1" w:rsidSect="002D4853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 w:code="9"/>
      <w:pgMar w:top="1440" w:right="1440" w:bottom="1440" w:left="1440" w:header="720" w:footer="547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8E6C9" w14:textId="77777777" w:rsidR="00906CB3" w:rsidRDefault="00906CB3" w:rsidP="006C36F9">
      <w:pPr>
        <w:spacing w:after="0" w:line="240" w:lineRule="auto"/>
      </w:pPr>
      <w:r>
        <w:separator/>
      </w:r>
    </w:p>
  </w:endnote>
  <w:endnote w:type="continuationSeparator" w:id="0">
    <w:p w14:paraId="6B30394A" w14:textId="77777777" w:rsidR="00906CB3" w:rsidRDefault="00906CB3" w:rsidP="006C3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EDF4E" w14:textId="77777777" w:rsidR="008526BC" w:rsidRDefault="008526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80131" w14:textId="77777777" w:rsidR="008526BC" w:rsidRDefault="008526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3534F" w14:textId="77777777" w:rsidR="008526BC" w:rsidRDefault="008526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E7A7D" w14:textId="77777777" w:rsidR="00906CB3" w:rsidRDefault="00906CB3" w:rsidP="006C36F9">
      <w:pPr>
        <w:spacing w:after="0" w:line="240" w:lineRule="auto"/>
      </w:pPr>
      <w:r>
        <w:separator/>
      </w:r>
    </w:p>
  </w:footnote>
  <w:footnote w:type="continuationSeparator" w:id="0">
    <w:p w14:paraId="60853B17" w14:textId="77777777" w:rsidR="00906CB3" w:rsidRDefault="00906CB3" w:rsidP="006C3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84160" w14:textId="77777777" w:rsidR="008526BC" w:rsidRDefault="008526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2F90A" w14:textId="4345EBD5" w:rsidR="006C36F9" w:rsidRDefault="009B3D6B">
    <w:pPr>
      <w:pStyle w:val="Header"/>
    </w:pPr>
    <w:r>
      <w:t xml:space="preserve"> </w:t>
    </w:r>
    <w:r w:rsidR="008526BC">
      <w:ptab w:relativeTo="margin" w:alignment="center" w:leader="none"/>
    </w:r>
    <w:r>
      <w:t xml:space="preserve"> </w:t>
    </w:r>
    <w:r w:rsidR="008526BC">
      <w:ptab w:relativeTo="margin" w:alignment="right" w:leader="none"/>
    </w:r>
    <w:r w:rsidR="008526BC">
      <w:t>V</w:t>
    </w:r>
    <w:r w:rsidR="008526BC" w:rsidRPr="00126F90">
      <w:t>ictims and near</w:t>
    </w:r>
    <w:r w:rsidR="008526BC">
      <w:t>-</w:t>
    </w:r>
    <w:r w:rsidR="008526BC" w:rsidRPr="00126F90">
      <w:t>victims of fraud</w:t>
    </w:r>
    <w:sdt>
      <w:sdtPr>
        <w:id w:val="-1010675813"/>
        <w:docPartObj>
          <w:docPartGallery w:val="Page Numbers (Margins)"/>
          <w:docPartUnique/>
        </w:docPartObj>
      </w:sdtPr>
      <w:sdtContent>
        <w:r w:rsidR="006C36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80CCADC" wp14:editId="230E9A63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11" name="Rectangl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CF2154" w14:textId="77777777" w:rsidR="006C36F9" w:rsidRDefault="006C36F9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asciiTheme="minorHAnsi" w:eastAsiaTheme="minorEastAsia" w:hAnsiTheme="minorHAnsi" w:cs="Times New Roman"/>
                                  <w:sz w:val="22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asciiTheme="minorHAnsi" w:eastAsiaTheme="minorEastAsia" w:hAnsiTheme="minorHAnsi" w:cs="Times New Roman"/>
                                  <w:sz w:val="22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80CCADC" id="Rectangle 11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" o:allowincell="f" filled="f" stroked="f">
                  <v:textbox style="layout-flow:vertical;mso-layout-flow-alt:bottom-to-top;mso-fit-shape-to-text:t">
                    <w:txbxContent>
                      <w:p w14:paraId="5DCF2154" w14:textId="77777777" w:rsidR="006C36F9" w:rsidRDefault="006C36F9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asciiTheme="minorHAnsi" w:eastAsiaTheme="minorEastAsia" w:hAnsiTheme="minorHAnsi" w:cs="Times New Roman"/>
                            <w:sz w:val="22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asciiTheme="minorHAnsi" w:eastAsiaTheme="minorEastAsia" w:hAnsiTheme="minorHAnsi" w:cs="Times New Roman"/>
                            <w:sz w:val="22"/>
                          </w:rPr>
                          <w:fldChar w:fldCharType="separate"/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3C01C" w14:textId="77777777" w:rsidR="008526BC" w:rsidRDefault="008526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drawingGridHorizontalSpacing w:val="10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A6"/>
    <w:rsid w:val="000C12AA"/>
    <w:rsid w:val="000C14BA"/>
    <w:rsid w:val="00107F1D"/>
    <w:rsid w:val="001420AE"/>
    <w:rsid w:val="001A4AE2"/>
    <w:rsid w:val="00201BAF"/>
    <w:rsid w:val="0021480E"/>
    <w:rsid w:val="00254FEC"/>
    <w:rsid w:val="002D4853"/>
    <w:rsid w:val="003D243E"/>
    <w:rsid w:val="003D3DEA"/>
    <w:rsid w:val="00407DF3"/>
    <w:rsid w:val="00473919"/>
    <w:rsid w:val="004F69FD"/>
    <w:rsid w:val="00595025"/>
    <w:rsid w:val="005A7630"/>
    <w:rsid w:val="005E0C07"/>
    <w:rsid w:val="006C36F9"/>
    <w:rsid w:val="006D4326"/>
    <w:rsid w:val="007011DB"/>
    <w:rsid w:val="00744C19"/>
    <w:rsid w:val="00746AFF"/>
    <w:rsid w:val="00761CE3"/>
    <w:rsid w:val="0079342C"/>
    <w:rsid w:val="007E334B"/>
    <w:rsid w:val="008526BC"/>
    <w:rsid w:val="008827A8"/>
    <w:rsid w:val="008D07B2"/>
    <w:rsid w:val="008D21A6"/>
    <w:rsid w:val="00906CB3"/>
    <w:rsid w:val="00984F3E"/>
    <w:rsid w:val="0099167D"/>
    <w:rsid w:val="009954A9"/>
    <w:rsid w:val="009B3D6B"/>
    <w:rsid w:val="00A00255"/>
    <w:rsid w:val="00A1650A"/>
    <w:rsid w:val="00A21959"/>
    <w:rsid w:val="00A66E44"/>
    <w:rsid w:val="00A772D1"/>
    <w:rsid w:val="00AE6222"/>
    <w:rsid w:val="00B02FF5"/>
    <w:rsid w:val="00C73E67"/>
    <w:rsid w:val="00CC5423"/>
    <w:rsid w:val="00D20A90"/>
    <w:rsid w:val="00D27EFF"/>
    <w:rsid w:val="00DB72EB"/>
    <w:rsid w:val="00E30570"/>
    <w:rsid w:val="00E50228"/>
    <w:rsid w:val="00F531EF"/>
    <w:rsid w:val="00F70678"/>
    <w:rsid w:val="00F826F5"/>
    <w:rsid w:val="00FE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FAABC"/>
  <w15:chartTrackingRefBased/>
  <w15:docId w15:val="{92251BFB-998B-45ED-9B3B-0DBA6E7C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Calibr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E1E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6F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3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6F9"/>
    <w:rPr>
      <w:lang w:val="en-GB"/>
    </w:rPr>
  </w:style>
  <w:style w:type="paragraph" w:styleId="NoSpacing">
    <w:name w:val="No Spacing"/>
    <w:uiPriority w:val="1"/>
    <w:qFormat/>
    <w:rsid w:val="008D07B2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1EB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BF"/>
    <w:rPr>
      <w:rFonts w:ascii="Courier New" w:eastAsia="Times New Roman" w:hAnsi="Courier New" w:cs="Courier New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en-GB"/>
    </w:rPr>
  </w:style>
  <w:style w:type="table" w:styleId="TableGrid">
    <w:name w:val="Table Grid"/>
    <w:basedOn w:val="TableNormal"/>
    <w:uiPriority w:val="39"/>
    <w:rsid w:val="00D2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D27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8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twente.nl\home\jungerm\100%200%20FRAUD%20VIC%20Articles\JUNGER%20WHY%20are%20victims%20falling%20for%20fraud%20-%20own%20words\OUTPUT%20DECEMBER%202022%20R0\strategy%20by%20fraud%20type%20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C$5</c:f>
              <c:strCache>
                <c:ptCount val="1"/>
                <c:pt idx="0">
                  <c:v>Quic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D$4:$L$4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2!$D$5:$L$5</c:f>
              <c:numCache>
                <c:formatCode>General</c:formatCode>
                <c:ptCount val="9"/>
                <c:pt idx="0">
                  <c:v>7</c:v>
                </c:pt>
                <c:pt idx="1">
                  <c:v>3.1</c:v>
                </c:pt>
                <c:pt idx="2">
                  <c:v>20.7</c:v>
                </c:pt>
                <c:pt idx="3">
                  <c:v>14</c:v>
                </c:pt>
                <c:pt idx="4">
                  <c:v>4.3</c:v>
                </c:pt>
                <c:pt idx="5">
                  <c:v>7.4</c:v>
                </c:pt>
                <c:pt idx="6">
                  <c:v>20.6</c:v>
                </c:pt>
                <c:pt idx="7">
                  <c:v>14.7</c:v>
                </c:pt>
                <c:pt idx="8">
                  <c:v>2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9B-45D6-9E6E-214A36B2B55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1192064"/>
        <c:axId val="571189152"/>
      </c:barChart>
      <c:catAx>
        <c:axId val="571192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89152"/>
        <c:crosses val="autoZero"/>
        <c:auto val="1"/>
        <c:lblAlgn val="ctr"/>
        <c:lblOffset val="100"/>
        <c:noMultiLvlLbl val="0"/>
      </c:catAx>
      <c:valAx>
        <c:axId val="57118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92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2!$A$3</c:f>
              <c:strCache>
                <c:ptCount val="1"/>
                <c:pt idx="0">
                  <c:v>Other strateg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2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12!$B$3:$J$3</c:f>
              <c:numCache>
                <c:formatCode>General</c:formatCode>
                <c:ptCount val="9"/>
                <c:pt idx="0">
                  <c:v>19.7</c:v>
                </c:pt>
                <c:pt idx="1">
                  <c:v>6.3</c:v>
                </c:pt>
                <c:pt idx="2">
                  <c:v>0</c:v>
                </c:pt>
                <c:pt idx="3">
                  <c:v>0.9</c:v>
                </c:pt>
                <c:pt idx="4">
                  <c:v>4.3</c:v>
                </c:pt>
                <c:pt idx="5">
                  <c:v>0</c:v>
                </c:pt>
                <c:pt idx="6">
                  <c:v>2.4</c:v>
                </c:pt>
                <c:pt idx="7">
                  <c:v>1.3</c:v>
                </c:pt>
                <c:pt idx="8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23-4223-9D4C-F6F4C93E965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18706016"/>
        <c:axId val="518708512"/>
      </c:barChart>
      <c:catAx>
        <c:axId val="51870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708512"/>
        <c:crosses val="autoZero"/>
        <c:auto val="1"/>
        <c:lblAlgn val="ctr"/>
        <c:lblOffset val="100"/>
        <c:noMultiLvlLbl val="0"/>
      </c:catAx>
      <c:valAx>
        <c:axId val="518708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706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Fraud knowledg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A$4</c:f>
              <c:strCache>
                <c:ptCount val="1"/>
                <c:pt idx="0">
                  <c:v>Knowled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3:$J$3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4!$B$4:$J$4</c:f>
              <c:numCache>
                <c:formatCode>General</c:formatCode>
                <c:ptCount val="9"/>
                <c:pt idx="0">
                  <c:v>49.3</c:v>
                </c:pt>
                <c:pt idx="1">
                  <c:v>40.6</c:v>
                </c:pt>
                <c:pt idx="2">
                  <c:v>82.6</c:v>
                </c:pt>
                <c:pt idx="3">
                  <c:v>64.900000000000006</c:v>
                </c:pt>
                <c:pt idx="4">
                  <c:v>69.599999999999994</c:v>
                </c:pt>
                <c:pt idx="5">
                  <c:v>44.4</c:v>
                </c:pt>
                <c:pt idx="6">
                  <c:v>47.6</c:v>
                </c:pt>
                <c:pt idx="7">
                  <c:v>83.8</c:v>
                </c:pt>
                <c:pt idx="8">
                  <c:v>7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61-4389-96A6-73549CFBB11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1193728"/>
        <c:axId val="571194144"/>
      </c:barChart>
      <c:catAx>
        <c:axId val="57119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94144"/>
        <c:crosses val="autoZero"/>
        <c:auto val="1"/>
        <c:lblAlgn val="ctr"/>
        <c:lblOffset val="100"/>
        <c:noMultiLvlLbl val="0"/>
      </c:catAx>
      <c:valAx>
        <c:axId val="57119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9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A$4</c:f>
              <c:strCache>
                <c:ptCount val="1"/>
                <c:pt idx="0">
                  <c:v>Mistak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B$3:$J$3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5!$B$4:$J$4</c:f>
              <c:numCache>
                <c:formatCode>General</c:formatCode>
                <c:ptCount val="9"/>
                <c:pt idx="0">
                  <c:v>15.5</c:v>
                </c:pt>
                <c:pt idx="1">
                  <c:v>6.3</c:v>
                </c:pt>
                <c:pt idx="2">
                  <c:v>20.7</c:v>
                </c:pt>
                <c:pt idx="3">
                  <c:v>66.7</c:v>
                </c:pt>
                <c:pt idx="4">
                  <c:v>4.3</c:v>
                </c:pt>
                <c:pt idx="5">
                  <c:v>33.299999999999997</c:v>
                </c:pt>
                <c:pt idx="6">
                  <c:v>18.3</c:v>
                </c:pt>
                <c:pt idx="7">
                  <c:v>26.9</c:v>
                </c:pt>
                <c:pt idx="8">
                  <c:v>32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E2-4E3F-80C4-415DF68880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80691840"/>
        <c:axId val="580668960"/>
      </c:barChart>
      <c:catAx>
        <c:axId val="580691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668960"/>
        <c:crosses val="autoZero"/>
        <c:auto val="1"/>
        <c:lblAlgn val="ctr"/>
        <c:lblOffset val="100"/>
        <c:noMultiLvlLbl val="0"/>
      </c:catAx>
      <c:valAx>
        <c:axId val="580668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691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A$3</c:f>
              <c:strCache>
                <c:ptCount val="1"/>
                <c:pt idx="0">
                  <c:v>Distru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6!$B$3:$J$3</c:f>
              <c:numCache>
                <c:formatCode>General</c:formatCode>
                <c:ptCount val="9"/>
                <c:pt idx="0">
                  <c:v>43.7</c:v>
                </c:pt>
                <c:pt idx="1">
                  <c:v>53.1</c:v>
                </c:pt>
                <c:pt idx="2">
                  <c:v>29.3</c:v>
                </c:pt>
                <c:pt idx="3">
                  <c:v>16.7</c:v>
                </c:pt>
                <c:pt idx="4">
                  <c:v>43.5</c:v>
                </c:pt>
                <c:pt idx="5">
                  <c:v>33.299999999999997</c:v>
                </c:pt>
                <c:pt idx="6">
                  <c:v>22.2</c:v>
                </c:pt>
                <c:pt idx="7">
                  <c:v>23.1</c:v>
                </c:pt>
                <c:pt idx="8">
                  <c:v>20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DC-4D75-9617-2E7C1CED67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80686848"/>
        <c:axId val="580674784"/>
      </c:barChart>
      <c:catAx>
        <c:axId val="58068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674784"/>
        <c:crosses val="autoZero"/>
        <c:auto val="1"/>
        <c:lblAlgn val="ctr"/>
        <c:lblOffset val="100"/>
        <c:noMultiLvlLbl val="0"/>
      </c:catAx>
      <c:valAx>
        <c:axId val="580674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68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A$3</c:f>
              <c:strCache>
                <c:ptCount val="1"/>
                <c:pt idx="0">
                  <c:v>Rules &amp; principl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7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7!$B$3:$J$3</c:f>
              <c:numCache>
                <c:formatCode>General</c:formatCode>
                <c:ptCount val="9"/>
                <c:pt idx="0">
                  <c:v>18.3</c:v>
                </c:pt>
                <c:pt idx="1">
                  <c:v>9.4</c:v>
                </c:pt>
                <c:pt idx="2">
                  <c:v>20.7</c:v>
                </c:pt>
                <c:pt idx="3">
                  <c:v>5.3</c:v>
                </c:pt>
                <c:pt idx="4">
                  <c:v>17.399999999999999</c:v>
                </c:pt>
                <c:pt idx="5">
                  <c:v>22.2</c:v>
                </c:pt>
                <c:pt idx="6">
                  <c:v>7.9</c:v>
                </c:pt>
                <c:pt idx="7">
                  <c:v>10.6</c:v>
                </c:pt>
                <c:pt idx="8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2D-4637-B466-B505A40291C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1177312"/>
        <c:axId val="521177728"/>
      </c:barChart>
      <c:catAx>
        <c:axId val="52117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77728"/>
        <c:crosses val="autoZero"/>
        <c:auto val="1"/>
        <c:lblAlgn val="ctr"/>
        <c:lblOffset val="100"/>
        <c:noMultiLvlLbl val="0"/>
      </c:catAx>
      <c:valAx>
        <c:axId val="521177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77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8!$A$3</c:f>
              <c:strCache>
                <c:ptCount val="1"/>
                <c:pt idx="0">
                  <c:v>Personal knowled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8!$B$3:$J$3</c:f>
              <c:numCache>
                <c:formatCode>General</c:formatCode>
                <c:ptCount val="9"/>
                <c:pt idx="0">
                  <c:v>1.4</c:v>
                </c:pt>
                <c:pt idx="1">
                  <c:v>0</c:v>
                </c:pt>
                <c:pt idx="2">
                  <c:v>1.1000000000000001</c:v>
                </c:pt>
                <c:pt idx="3">
                  <c:v>0.9</c:v>
                </c:pt>
                <c:pt idx="4">
                  <c:v>0</c:v>
                </c:pt>
                <c:pt idx="5">
                  <c:v>3.7</c:v>
                </c:pt>
                <c:pt idx="6">
                  <c:v>46.8</c:v>
                </c:pt>
                <c:pt idx="7">
                  <c:v>0.3</c:v>
                </c:pt>
                <c:pt idx="8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6E-469C-BBAA-4D31FDD2EFB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1174816"/>
        <c:axId val="521175648"/>
      </c:barChart>
      <c:catAx>
        <c:axId val="521174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75648"/>
        <c:crosses val="autoZero"/>
        <c:auto val="1"/>
        <c:lblAlgn val="ctr"/>
        <c:lblOffset val="100"/>
        <c:noMultiLvlLbl val="0"/>
      </c:catAx>
      <c:valAx>
        <c:axId val="521175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17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9!$A$3</c:f>
              <c:strCache>
                <c:ptCount val="1"/>
                <c:pt idx="0">
                  <c:v>Contacting oth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9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9!$B$3:$J$3</c:f>
              <c:numCache>
                <c:formatCode>General</c:formatCode>
                <c:ptCount val="9"/>
                <c:pt idx="0">
                  <c:v>0</c:v>
                </c:pt>
                <c:pt idx="1">
                  <c:v>6.3</c:v>
                </c:pt>
                <c:pt idx="2">
                  <c:v>0</c:v>
                </c:pt>
                <c:pt idx="3">
                  <c:v>10.5</c:v>
                </c:pt>
                <c:pt idx="4">
                  <c:v>0</c:v>
                </c:pt>
                <c:pt idx="5">
                  <c:v>0</c:v>
                </c:pt>
                <c:pt idx="6">
                  <c:v>20.6</c:v>
                </c:pt>
                <c:pt idx="7">
                  <c:v>1.9</c:v>
                </c:pt>
                <c:pt idx="8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BF-430F-B64E-D1F6F3E108B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1230144"/>
        <c:axId val="521235968"/>
      </c:barChart>
      <c:catAx>
        <c:axId val="521230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35968"/>
        <c:crosses val="autoZero"/>
        <c:auto val="1"/>
        <c:lblAlgn val="ctr"/>
        <c:lblOffset val="100"/>
        <c:noMultiLvlLbl val="0"/>
      </c:catAx>
      <c:valAx>
        <c:axId val="52123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30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Independent information seeking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0!$A$2</c:f>
              <c:strCache>
                <c:ptCount val="1"/>
                <c:pt idx="0">
                  <c:v>Seeking inform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0!$B$1:$J$1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10!$B$2:$J$2</c:f>
              <c:numCache>
                <c:formatCode>General</c:formatCode>
                <c:ptCount val="9"/>
                <c:pt idx="0">
                  <c:v>7</c:v>
                </c:pt>
                <c:pt idx="1">
                  <c:v>6.3</c:v>
                </c:pt>
                <c:pt idx="2">
                  <c:v>2.2000000000000002</c:v>
                </c:pt>
                <c:pt idx="3">
                  <c:v>8.8000000000000007</c:v>
                </c:pt>
                <c:pt idx="4">
                  <c:v>0</c:v>
                </c:pt>
                <c:pt idx="5">
                  <c:v>11.1</c:v>
                </c:pt>
                <c:pt idx="6">
                  <c:v>0.8</c:v>
                </c:pt>
                <c:pt idx="7">
                  <c:v>2.5</c:v>
                </c:pt>
                <c:pt idx="8">
                  <c:v>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66-4E9D-BC1B-5E35E8D22FF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5747216"/>
        <c:axId val="525757616"/>
      </c:barChart>
      <c:catAx>
        <c:axId val="525747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57616"/>
        <c:crosses val="autoZero"/>
        <c:auto val="1"/>
        <c:lblAlgn val="ctr"/>
        <c:lblOffset val="100"/>
        <c:noMultiLvlLbl val="0"/>
      </c:catAx>
      <c:valAx>
        <c:axId val="525757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747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1!$A$3</c:f>
              <c:strCache>
                <c:ptCount val="1"/>
                <c:pt idx="0">
                  <c:v>Contacting the frauds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1!$B$2:$J$2</c:f>
              <c:strCache>
                <c:ptCount val="9"/>
                <c:pt idx="0">
                  <c:v>Investment fraud</c:v>
                </c:pt>
                <c:pt idx="1">
                  <c:v>Purchase fraud</c:v>
                </c:pt>
                <c:pt idx="2">
                  <c:v>Prize fraud</c:v>
                </c:pt>
                <c:pt idx="3">
                  <c:v>Debt fraud</c:v>
                </c:pt>
                <c:pt idx="4">
                  <c:v>Charity fraud</c:v>
                </c:pt>
                <c:pt idx="5">
                  <c:v>Other fraud</c:v>
                </c:pt>
                <c:pt idx="6">
                  <c:v>Friend-in-need fraud (including ‘WhatsApp fraud’)</c:v>
                </c:pt>
                <c:pt idx="7">
                  <c:v>Phishing</c:v>
                </c:pt>
                <c:pt idx="8">
                  <c:v>Spoofing</c:v>
                </c:pt>
              </c:strCache>
            </c:strRef>
          </c:cat>
          <c:val>
            <c:numRef>
              <c:f>Sheet11!$B$3:$J$3</c:f>
              <c:numCache>
                <c:formatCode>General</c:formatCode>
                <c:ptCount val="9"/>
                <c:pt idx="0">
                  <c:v>4.2</c:v>
                </c:pt>
                <c:pt idx="1">
                  <c:v>3.1</c:v>
                </c:pt>
                <c:pt idx="2">
                  <c:v>0</c:v>
                </c:pt>
                <c:pt idx="3">
                  <c:v>1.8</c:v>
                </c:pt>
                <c:pt idx="4">
                  <c:v>13</c:v>
                </c:pt>
                <c:pt idx="5">
                  <c:v>7.4</c:v>
                </c:pt>
                <c:pt idx="6">
                  <c:v>7.9</c:v>
                </c:pt>
                <c:pt idx="7">
                  <c:v>0.3</c:v>
                </c:pt>
                <c:pt idx="8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F3-4E39-AA61-E493041B475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18697280"/>
        <c:axId val="518703520"/>
      </c:barChart>
      <c:catAx>
        <c:axId val="518697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703520"/>
        <c:crosses val="autoZero"/>
        <c:auto val="1"/>
        <c:lblAlgn val="ctr"/>
        <c:lblOffset val="100"/>
        <c:noMultiLvlLbl val="0"/>
      </c:catAx>
      <c:valAx>
        <c:axId val="51870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697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43</Words>
  <Characters>2825</Characters>
  <Application>Microsoft Office Word</Application>
  <DocSecurity>0</DocSecurity>
  <Lines>23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er, Marianne (UT-BMS)</dc:creator>
  <cp:keywords/>
  <dc:description/>
  <cp:lastModifiedBy>Charles Brophy</cp:lastModifiedBy>
  <cp:revision>18</cp:revision>
  <cp:lastPrinted>2022-12-13T10:50:00Z</cp:lastPrinted>
  <dcterms:created xsi:type="dcterms:W3CDTF">2022-12-18T16:19:00Z</dcterms:created>
  <dcterms:modified xsi:type="dcterms:W3CDTF">2023-05-0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30dce-bdc9-43c6-98de-b3a2cb5af83a</vt:lpwstr>
  </property>
</Properties>
</file>